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0EB06" w14:textId="09034D2C" w:rsidR="008D6209" w:rsidRPr="008536B4" w:rsidRDefault="008D6209" w:rsidP="008D6209">
      <w:pPr>
        <w:spacing w:line="480" w:lineRule="auto"/>
        <w:rPr>
          <w:rFonts w:ascii="Arial" w:hAnsi="Arial"/>
          <w:b/>
        </w:rPr>
      </w:pPr>
      <w:r w:rsidRPr="000E1492">
        <w:rPr>
          <w:rFonts w:ascii="Arial" w:hAnsi="Arial"/>
          <w:b/>
        </w:rPr>
        <w:t>Table S1</w:t>
      </w:r>
      <w:r w:rsidR="008536B4">
        <w:rPr>
          <w:rFonts w:ascii="Arial" w:hAnsi="Arial"/>
          <w:b/>
        </w:rPr>
        <w:t>.</w:t>
      </w:r>
      <w:r w:rsidRPr="000E1492">
        <w:rPr>
          <w:rFonts w:ascii="Arial" w:hAnsi="Arial"/>
          <w:b/>
        </w:rPr>
        <w:t xml:space="preserve"> </w:t>
      </w:r>
      <w:r w:rsidRPr="008D6209">
        <w:rPr>
          <w:rFonts w:ascii="Arial" w:hAnsi="Arial"/>
        </w:rPr>
        <w:t xml:space="preserve">Primer sequences for RT-PCR, quantitative real time PCR, and </w:t>
      </w:r>
      <w:proofErr w:type="spellStart"/>
      <w:r w:rsidRPr="008D6209">
        <w:rPr>
          <w:rFonts w:ascii="Arial" w:hAnsi="Arial"/>
        </w:rPr>
        <w:t>ChIP</w:t>
      </w:r>
      <w:proofErr w:type="spellEnd"/>
      <w:r>
        <w:rPr>
          <w:rFonts w:ascii="Arial" w:hAnsi="Arial"/>
        </w:rPr>
        <w:t>-</w:t>
      </w:r>
      <w:r w:rsidRPr="008D6209">
        <w:rPr>
          <w:rFonts w:ascii="Arial" w:hAnsi="Arial"/>
        </w:rPr>
        <w:t>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748"/>
        <w:gridCol w:w="3650"/>
      </w:tblGrid>
      <w:tr w:rsidR="000E1492" w:rsidRPr="00B54906" w14:paraId="4116E4A5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4A3F0EDC" w14:textId="77777777" w:rsidR="000E1492" w:rsidRPr="00B54906" w:rsidRDefault="000E1492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3748" w:type="dxa"/>
            <w:vAlign w:val="center"/>
          </w:tcPr>
          <w:p w14:paraId="7029FA7E" w14:textId="01DF494E" w:rsidR="000E1492" w:rsidRPr="00B54906" w:rsidRDefault="000E1492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B54906">
              <w:rPr>
                <w:rFonts w:ascii="Arial Unicode MS" w:eastAsia="Arial Unicode MS" w:hAnsi="Arial Unicode MS" w:cs="Arial Unicode MS"/>
              </w:rPr>
              <w:t>Forward (5’ - 3’)</w:t>
            </w:r>
          </w:p>
        </w:tc>
        <w:tc>
          <w:tcPr>
            <w:tcW w:w="3650" w:type="dxa"/>
            <w:vAlign w:val="center"/>
          </w:tcPr>
          <w:p w14:paraId="157B952F" w14:textId="571210E8" w:rsidR="000E1492" w:rsidRPr="00B54906" w:rsidRDefault="000E280E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B54906">
              <w:rPr>
                <w:rFonts w:ascii="Arial Unicode MS" w:eastAsia="Arial Unicode MS" w:hAnsi="Arial Unicode MS" w:cs="Arial Unicode MS"/>
              </w:rPr>
              <w:t>Reverse (5’ - 3’)</w:t>
            </w:r>
          </w:p>
        </w:tc>
        <w:bookmarkStart w:id="0" w:name="_GoBack"/>
        <w:bookmarkEnd w:id="0"/>
      </w:tr>
      <w:tr w:rsidR="000E1492" w:rsidRPr="00B54906" w14:paraId="2ACBC0E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264E6D1A" w14:textId="5BE374C7" w:rsidR="000E1492" w:rsidRPr="00B54906" w:rsidRDefault="00B54906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RT-PCR </w:t>
            </w:r>
          </w:p>
        </w:tc>
        <w:tc>
          <w:tcPr>
            <w:tcW w:w="3748" w:type="dxa"/>
            <w:vAlign w:val="center"/>
          </w:tcPr>
          <w:p w14:paraId="29BC4C26" w14:textId="77777777" w:rsidR="000E1492" w:rsidRPr="00B54906" w:rsidRDefault="000E1492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3650" w:type="dxa"/>
            <w:vAlign w:val="center"/>
          </w:tcPr>
          <w:p w14:paraId="37C20F25" w14:textId="77777777" w:rsidR="000E1492" w:rsidRPr="00B54906" w:rsidRDefault="000E1492" w:rsidP="00CF5D4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0E1492" w:rsidRPr="00B54906" w14:paraId="6DBE5E5A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5B43C2D" w14:textId="4581DA2D" w:rsidR="000E1492" w:rsidRPr="00B54906" w:rsidRDefault="000E149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3</w:t>
            </w:r>
          </w:p>
        </w:tc>
        <w:tc>
          <w:tcPr>
            <w:tcW w:w="3748" w:type="dxa"/>
            <w:vAlign w:val="center"/>
          </w:tcPr>
          <w:p w14:paraId="4E757785" w14:textId="65F5554C" w:rsidR="000E1492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TTAAACCAAGAGTGGAAGCA</w:t>
            </w:r>
          </w:p>
        </w:tc>
        <w:tc>
          <w:tcPr>
            <w:tcW w:w="3650" w:type="dxa"/>
            <w:vAlign w:val="center"/>
          </w:tcPr>
          <w:p w14:paraId="0B76F5BF" w14:textId="2A9A043A" w:rsidR="000E1492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GGGTCTTTAACGGGATGA</w:t>
            </w:r>
          </w:p>
        </w:tc>
      </w:tr>
      <w:tr w:rsidR="000E1492" w:rsidRPr="00B54906" w14:paraId="6B174C90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3B3684DA" w14:textId="13042729" w:rsidR="000E1492" w:rsidRPr="00B54906" w:rsidRDefault="000E149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4</w:t>
            </w:r>
          </w:p>
        </w:tc>
        <w:tc>
          <w:tcPr>
            <w:tcW w:w="3748" w:type="dxa"/>
            <w:vAlign w:val="center"/>
          </w:tcPr>
          <w:p w14:paraId="3593773D" w14:textId="0A2B60C6" w:rsidR="000E1492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AGCAGCGGAGGATACAGC</w:t>
            </w:r>
          </w:p>
        </w:tc>
        <w:tc>
          <w:tcPr>
            <w:tcW w:w="3650" w:type="dxa"/>
            <w:vAlign w:val="center"/>
          </w:tcPr>
          <w:p w14:paraId="7552230B" w14:textId="6A96F2BC" w:rsidR="000E1492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GGATCATCTCCATCATCG</w:t>
            </w:r>
          </w:p>
        </w:tc>
      </w:tr>
      <w:tr w:rsidR="000E280E" w:rsidRPr="00B54906" w14:paraId="2EE1C062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77E11BFB" w14:textId="215F13C8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8</w:t>
            </w:r>
          </w:p>
        </w:tc>
        <w:tc>
          <w:tcPr>
            <w:tcW w:w="3748" w:type="dxa"/>
            <w:vAlign w:val="center"/>
          </w:tcPr>
          <w:p w14:paraId="11FB6D23" w14:textId="39AA3B16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CTCTTCTGTCGACGATGTTT</w:t>
            </w:r>
          </w:p>
        </w:tc>
        <w:tc>
          <w:tcPr>
            <w:tcW w:w="3650" w:type="dxa"/>
            <w:vAlign w:val="center"/>
          </w:tcPr>
          <w:p w14:paraId="7596A26A" w14:textId="3199F9F8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GCTTGTTGTCCAAAGCTG</w:t>
            </w:r>
          </w:p>
        </w:tc>
      </w:tr>
      <w:tr w:rsidR="000E280E" w:rsidRPr="00B54906" w14:paraId="0015D25E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259E3D74" w14:textId="5786A8DC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14</w:t>
            </w:r>
          </w:p>
        </w:tc>
        <w:tc>
          <w:tcPr>
            <w:tcW w:w="3748" w:type="dxa"/>
            <w:vAlign w:val="center"/>
          </w:tcPr>
          <w:p w14:paraId="42A85A6A" w14:textId="0DD3FE74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TGTTCCCACTGAGGATGT</w:t>
            </w:r>
          </w:p>
        </w:tc>
        <w:tc>
          <w:tcPr>
            <w:tcW w:w="3650" w:type="dxa"/>
            <w:vAlign w:val="center"/>
          </w:tcPr>
          <w:p w14:paraId="4FA17517" w14:textId="5C5DFBFC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ACGGTGCCAGCAGTAAGT</w:t>
            </w:r>
          </w:p>
        </w:tc>
      </w:tr>
      <w:tr w:rsidR="00B54906" w:rsidRPr="00B54906" w14:paraId="5C695BBB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75C534EE" w14:textId="0AEB7A6D" w:rsidR="00B54906" w:rsidRPr="00B54906" w:rsidRDefault="00B54906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-5’UTR</w:t>
            </w:r>
          </w:p>
        </w:tc>
        <w:tc>
          <w:tcPr>
            <w:tcW w:w="3748" w:type="dxa"/>
            <w:vAlign w:val="center"/>
          </w:tcPr>
          <w:p w14:paraId="298C7929" w14:textId="6892CE5E" w:rsidR="00B54906" w:rsidRPr="00B54906" w:rsidRDefault="00B54906" w:rsidP="00CF5D4C">
            <w:pPr>
              <w:spacing w:line="480" w:lineRule="auto"/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  <w:t>TGTCCATGGCTTTCCTGAGA</w:t>
            </w:r>
          </w:p>
        </w:tc>
        <w:tc>
          <w:tcPr>
            <w:tcW w:w="3650" w:type="dxa"/>
            <w:vAlign w:val="center"/>
          </w:tcPr>
          <w:p w14:paraId="0D10E68D" w14:textId="52832324" w:rsidR="00B54906" w:rsidRPr="00B54906" w:rsidRDefault="00B54906" w:rsidP="00CF5D4C">
            <w:pPr>
              <w:spacing w:line="480" w:lineRule="auto"/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  <w:t>GAGGTCAGGGTCACACTCTC</w:t>
            </w:r>
          </w:p>
        </w:tc>
      </w:tr>
      <w:tr w:rsidR="000E280E" w:rsidRPr="00B54906" w14:paraId="6C94B733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4B0596FC" w14:textId="589D5CCF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48" w:type="dxa"/>
            <w:vAlign w:val="center"/>
          </w:tcPr>
          <w:p w14:paraId="307E21D5" w14:textId="4B06E4B0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  <w:t>ctggagaaacctgccaagta</w:t>
            </w:r>
          </w:p>
        </w:tc>
        <w:tc>
          <w:tcPr>
            <w:tcW w:w="3650" w:type="dxa"/>
            <w:vAlign w:val="center"/>
          </w:tcPr>
          <w:p w14:paraId="71E4AB83" w14:textId="591A7902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caps/>
                <w:sz w:val="20"/>
                <w:szCs w:val="20"/>
              </w:rPr>
              <w:t>tgttgctgtagccgtattca</w:t>
            </w:r>
          </w:p>
        </w:tc>
      </w:tr>
      <w:tr w:rsidR="000E280E" w:rsidRPr="00B54906" w14:paraId="475E6C4A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20450E0D" w14:textId="27FE4E43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gramStart"/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ctin</w:t>
            </w:r>
            <w:proofErr w:type="gramEnd"/>
          </w:p>
        </w:tc>
        <w:tc>
          <w:tcPr>
            <w:tcW w:w="3748" w:type="dxa"/>
            <w:vAlign w:val="center"/>
          </w:tcPr>
          <w:p w14:paraId="1438B934" w14:textId="6B833182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GAGCGTGGCTACAGCTTCACC</w:t>
            </w:r>
          </w:p>
        </w:tc>
        <w:tc>
          <w:tcPr>
            <w:tcW w:w="3650" w:type="dxa"/>
            <w:vAlign w:val="center"/>
          </w:tcPr>
          <w:p w14:paraId="5F25C75F" w14:textId="65F65B9B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GATCCACACAGAGTACTTGC</w:t>
            </w:r>
          </w:p>
        </w:tc>
      </w:tr>
      <w:tr w:rsidR="000E280E" w:rsidRPr="00B54906" w14:paraId="6D87D30C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C6D387D" w14:textId="4003CC76" w:rsidR="000E280E" w:rsidRPr="00B54906" w:rsidRDefault="000E280E" w:rsidP="00B54906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proofErr w:type="spellStart"/>
            <w:proofErr w:type="gramStart"/>
            <w:r w:rsidRPr="00B5490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qPCR</w:t>
            </w:r>
            <w:proofErr w:type="spellEnd"/>
            <w:proofErr w:type="gramEnd"/>
            <w:r w:rsidRPr="00B5490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748" w:type="dxa"/>
            <w:vAlign w:val="center"/>
          </w:tcPr>
          <w:p w14:paraId="551CD293" w14:textId="77777777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650" w:type="dxa"/>
            <w:vAlign w:val="center"/>
          </w:tcPr>
          <w:p w14:paraId="4DC72FF6" w14:textId="77777777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0E280E" w:rsidRPr="00B54906" w14:paraId="15CEFC83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EB855AB" w14:textId="14C59DFF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3</w:t>
            </w:r>
          </w:p>
        </w:tc>
        <w:tc>
          <w:tcPr>
            <w:tcW w:w="3748" w:type="dxa"/>
            <w:vAlign w:val="center"/>
          </w:tcPr>
          <w:p w14:paraId="50BB4096" w14:textId="204E2901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CTTCTGTGAGCTCATTGCG</w:t>
            </w:r>
          </w:p>
        </w:tc>
        <w:tc>
          <w:tcPr>
            <w:tcW w:w="3650" w:type="dxa"/>
            <w:vAlign w:val="center"/>
          </w:tcPr>
          <w:p w14:paraId="3AA98E90" w14:textId="4FB8F88B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GGTCTTTAACGGGATGACTTG</w:t>
            </w:r>
          </w:p>
        </w:tc>
      </w:tr>
      <w:tr w:rsidR="000E280E" w:rsidRPr="00B54906" w14:paraId="085CFF06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56DC023D" w14:textId="7C4AEE3D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3T</w:t>
            </w:r>
          </w:p>
        </w:tc>
        <w:tc>
          <w:tcPr>
            <w:tcW w:w="3748" w:type="dxa"/>
            <w:vAlign w:val="center"/>
          </w:tcPr>
          <w:p w14:paraId="514EC2DD" w14:textId="19EAA516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CACATCATGACTTCTTGTTCAG</w:t>
            </w:r>
          </w:p>
        </w:tc>
        <w:tc>
          <w:tcPr>
            <w:tcW w:w="3650" w:type="dxa"/>
            <w:vAlign w:val="center"/>
          </w:tcPr>
          <w:p w14:paraId="559676EB" w14:textId="5108FE10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GACTGCATTCAGGGTCTTTA</w:t>
            </w:r>
          </w:p>
        </w:tc>
      </w:tr>
      <w:tr w:rsidR="000E280E" w:rsidRPr="00B54906" w14:paraId="60C3D6B7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72B04100" w14:textId="1A076CB1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14</w:t>
            </w:r>
          </w:p>
        </w:tc>
        <w:tc>
          <w:tcPr>
            <w:tcW w:w="3748" w:type="dxa"/>
            <w:vAlign w:val="center"/>
          </w:tcPr>
          <w:p w14:paraId="6EBA8333" w14:textId="41465CE8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ATCAACCCTGTGACCATCC</w:t>
            </w:r>
          </w:p>
        </w:tc>
        <w:tc>
          <w:tcPr>
            <w:tcW w:w="3650" w:type="dxa"/>
            <w:vAlign w:val="center"/>
          </w:tcPr>
          <w:p w14:paraId="04483271" w14:textId="0C2AA2FF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TGACACTCTGAACTACATTGACA</w:t>
            </w:r>
          </w:p>
        </w:tc>
      </w:tr>
      <w:tr w:rsidR="000E280E" w:rsidRPr="00B54906" w14:paraId="694B041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54111720" w14:textId="29E188F6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ex14D</w:t>
            </w:r>
          </w:p>
        </w:tc>
        <w:tc>
          <w:tcPr>
            <w:tcW w:w="3748" w:type="dxa"/>
            <w:vAlign w:val="center"/>
          </w:tcPr>
          <w:p w14:paraId="2EB10F00" w14:textId="038F9F8B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ATACAACTGAAAAAGGGTCAAA</w:t>
            </w:r>
          </w:p>
        </w:tc>
        <w:tc>
          <w:tcPr>
            <w:tcW w:w="3650" w:type="dxa"/>
            <w:vAlign w:val="center"/>
          </w:tcPr>
          <w:p w14:paraId="59994DD0" w14:textId="7D7F33ED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CCAGGTAGCATGGACACT</w:t>
            </w:r>
          </w:p>
        </w:tc>
      </w:tr>
      <w:tr w:rsidR="000E280E" w:rsidRPr="00B54906" w14:paraId="630C41C6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7DE8FD42" w14:textId="4C5003DB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2</w:t>
            </w:r>
          </w:p>
        </w:tc>
        <w:tc>
          <w:tcPr>
            <w:tcW w:w="3748" w:type="dxa"/>
            <w:vAlign w:val="center"/>
          </w:tcPr>
          <w:p w14:paraId="6E48C66F" w14:textId="256D771F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GGATGAAGCAGACAGAAGAGGA</w:t>
            </w:r>
          </w:p>
        </w:tc>
        <w:tc>
          <w:tcPr>
            <w:tcW w:w="3650" w:type="dxa"/>
            <w:vAlign w:val="center"/>
          </w:tcPr>
          <w:p w14:paraId="78F17B18" w14:textId="619AC216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TCGGGTTGCATCCACCACAAA</w:t>
            </w:r>
          </w:p>
        </w:tc>
      </w:tr>
      <w:tr w:rsidR="000E280E" w:rsidRPr="00B54906" w14:paraId="65924E50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8444515" w14:textId="7EED3464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zh1</w:t>
            </w:r>
          </w:p>
        </w:tc>
        <w:tc>
          <w:tcPr>
            <w:tcW w:w="3748" w:type="dxa"/>
            <w:vAlign w:val="center"/>
          </w:tcPr>
          <w:p w14:paraId="1E1B3602" w14:textId="025E89CC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CTTCCACGGCACCTATTT</w:t>
            </w:r>
          </w:p>
        </w:tc>
        <w:tc>
          <w:tcPr>
            <w:tcW w:w="3650" w:type="dxa"/>
            <w:vAlign w:val="center"/>
          </w:tcPr>
          <w:p w14:paraId="14F3BC7A" w14:textId="7DB804F8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TGTTGGCAGCTTTAGGATAAGT</w:t>
            </w:r>
          </w:p>
        </w:tc>
      </w:tr>
      <w:tr w:rsidR="000E280E" w:rsidRPr="00B54906" w14:paraId="71539393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5F102BE8" w14:textId="4BAF402A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ed</w:t>
            </w:r>
            <w:proofErr w:type="spellEnd"/>
          </w:p>
        </w:tc>
        <w:tc>
          <w:tcPr>
            <w:tcW w:w="3748" w:type="dxa"/>
            <w:vAlign w:val="center"/>
          </w:tcPr>
          <w:p w14:paraId="0A7147D7" w14:textId="0A7DCE39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AAACCTTCTCCTGTCAGTAA</w:t>
            </w:r>
          </w:p>
        </w:tc>
        <w:tc>
          <w:tcPr>
            <w:tcW w:w="3650" w:type="dxa"/>
            <w:vAlign w:val="center"/>
          </w:tcPr>
          <w:p w14:paraId="36DDAD71" w14:textId="2EC25D99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TCAGCACTCAGAACTTCATCTC</w:t>
            </w:r>
          </w:p>
        </w:tc>
      </w:tr>
      <w:tr w:rsidR="000E280E" w:rsidRPr="00B54906" w14:paraId="5683F040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2E517234" w14:textId="1D3D75CF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Suz12</w:t>
            </w:r>
          </w:p>
        </w:tc>
        <w:tc>
          <w:tcPr>
            <w:tcW w:w="3748" w:type="dxa"/>
            <w:vAlign w:val="center"/>
          </w:tcPr>
          <w:p w14:paraId="0596FBDA" w14:textId="16E0B6FB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GACAGGAGAAACCAACGATAA</w:t>
            </w:r>
          </w:p>
        </w:tc>
        <w:tc>
          <w:tcPr>
            <w:tcW w:w="3650" w:type="dxa"/>
            <w:vAlign w:val="center"/>
          </w:tcPr>
          <w:p w14:paraId="0C488E33" w14:textId="50E9F981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CGTCTCCTTAACAGCAATAG</w:t>
            </w:r>
          </w:p>
        </w:tc>
      </w:tr>
      <w:tr w:rsidR="000E280E" w:rsidRPr="00B54906" w14:paraId="1A23A0E6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1D91476" w14:textId="59DD44EA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Rbbp4</w:t>
            </w:r>
          </w:p>
        </w:tc>
        <w:tc>
          <w:tcPr>
            <w:tcW w:w="3748" w:type="dxa"/>
            <w:vAlign w:val="center"/>
          </w:tcPr>
          <w:p w14:paraId="5FF2EE59" w14:textId="27896EA2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ACACAAAGCACCCTTCTAAAC</w:t>
            </w:r>
          </w:p>
        </w:tc>
        <w:tc>
          <w:tcPr>
            <w:tcW w:w="3650" w:type="dxa"/>
            <w:vAlign w:val="center"/>
          </w:tcPr>
          <w:p w14:paraId="05AEB35D" w14:textId="25E26BDD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GATTCCAAGAAAGCCCATAAC</w:t>
            </w:r>
          </w:p>
        </w:tc>
      </w:tr>
      <w:tr w:rsidR="000E280E" w:rsidRPr="00B54906" w14:paraId="464A1B46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3E04E2D" w14:textId="18A9A020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Rbbp7</w:t>
            </w:r>
          </w:p>
        </w:tc>
        <w:tc>
          <w:tcPr>
            <w:tcW w:w="3748" w:type="dxa"/>
            <w:vAlign w:val="center"/>
          </w:tcPr>
          <w:p w14:paraId="2F23FE26" w14:textId="6F0FD45D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TTATGGGACCTGCGTAATCT</w:t>
            </w:r>
          </w:p>
        </w:tc>
        <w:tc>
          <w:tcPr>
            <w:tcW w:w="3650" w:type="dxa"/>
            <w:vAlign w:val="center"/>
          </w:tcPr>
          <w:p w14:paraId="12D9BD91" w14:textId="412F9E7E" w:rsidR="000E280E" w:rsidRPr="00B54906" w:rsidRDefault="001870D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ACCACTTGAGGCCAGAATAG</w:t>
            </w:r>
          </w:p>
        </w:tc>
      </w:tr>
      <w:tr w:rsidR="000E280E" w:rsidRPr="00B54906" w14:paraId="0EF0D656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1E3E2EC0" w14:textId="1340CC1B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Brachyury</w:t>
            </w:r>
            <w:proofErr w:type="spellEnd"/>
          </w:p>
        </w:tc>
        <w:tc>
          <w:tcPr>
            <w:tcW w:w="3748" w:type="dxa"/>
            <w:vAlign w:val="center"/>
          </w:tcPr>
          <w:p w14:paraId="52942BDA" w14:textId="7A726C78" w:rsidR="000E280E" w:rsidRPr="00B54906" w:rsidRDefault="00017FBB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TGCTGCAGTCCCATGATA</w:t>
            </w:r>
          </w:p>
        </w:tc>
        <w:tc>
          <w:tcPr>
            <w:tcW w:w="3650" w:type="dxa"/>
            <w:vAlign w:val="center"/>
          </w:tcPr>
          <w:p w14:paraId="19633B91" w14:textId="4182FF23" w:rsidR="000E280E" w:rsidRPr="00B54906" w:rsidRDefault="00017FBB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ACTGGGATACTGGCTAGAG</w:t>
            </w:r>
          </w:p>
        </w:tc>
      </w:tr>
      <w:tr w:rsidR="000E280E" w:rsidRPr="00B54906" w14:paraId="4126FE09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485B5E9C" w14:textId="37E2F536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Mixl1</w:t>
            </w:r>
          </w:p>
        </w:tc>
        <w:tc>
          <w:tcPr>
            <w:tcW w:w="3748" w:type="dxa"/>
            <w:vAlign w:val="center"/>
          </w:tcPr>
          <w:p w14:paraId="74495771" w14:textId="33BBCD78" w:rsidR="000E280E" w:rsidRPr="00B54906" w:rsidRDefault="00D26CE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TGACATCACTCACCTTTCTTTG</w:t>
            </w:r>
          </w:p>
        </w:tc>
        <w:tc>
          <w:tcPr>
            <w:tcW w:w="3650" w:type="dxa"/>
            <w:vAlign w:val="center"/>
          </w:tcPr>
          <w:p w14:paraId="3CAC82E9" w14:textId="451FB7DA" w:rsidR="000E280E" w:rsidRPr="00B54906" w:rsidRDefault="00D26CE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CGATGGAGATGGCTATAGTTAAT</w:t>
            </w:r>
          </w:p>
        </w:tc>
      </w:tr>
      <w:tr w:rsidR="000E280E" w:rsidRPr="00B54906" w14:paraId="0748E9DF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FEC6D7F" w14:textId="473BF22F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omes</w:t>
            </w:r>
            <w:proofErr w:type="spellEnd"/>
          </w:p>
        </w:tc>
        <w:tc>
          <w:tcPr>
            <w:tcW w:w="3748" w:type="dxa"/>
            <w:vAlign w:val="center"/>
          </w:tcPr>
          <w:p w14:paraId="7C316CE3" w14:textId="3ED75898" w:rsidR="000E280E" w:rsidRPr="00B54906" w:rsidRDefault="00D26CE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AGAACGAGTGCCCGGTGCTATTA</w:t>
            </w:r>
          </w:p>
        </w:tc>
        <w:tc>
          <w:tcPr>
            <w:tcW w:w="3650" w:type="dxa"/>
            <w:vAlign w:val="center"/>
          </w:tcPr>
          <w:p w14:paraId="0F2B32CF" w14:textId="557FCD59" w:rsidR="000E280E" w:rsidRPr="00B54906" w:rsidRDefault="00D26CE2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CCCACTGTTAACTCAAGGTCCA</w:t>
            </w:r>
          </w:p>
        </w:tc>
      </w:tr>
      <w:tr w:rsidR="000E280E" w:rsidRPr="00B54906" w14:paraId="4A5EDF9A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097567D" w14:textId="6CC7A05C" w:rsidR="000E280E" w:rsidRPr="00B54906" w:rsidRDefault="000E280E" w:rsidP="00B54906">
            <w:pPr>
              <w:spacing w:line="48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proofErr w:type="spellStart"/>
            <w:r w:rsidRPr="00B5490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ChIP</w:t>
            </w:r>
            <w:proofErr w:type="spellEnd"/>
            <w:r w:rsidRPr="00B54906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-PCR </w:t>
            </w:r>
          </w:p>
        </w:tc>
        <w:tc>
          <w:tcPr>
            <w:tcW w:w="3748" w:type="dxa"/>
            <w:vAlign w:val="center"/>
          </w:tcPr>
          <w:p w14:paraId="28DDE2B0" w14:textId="77777777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650" w:type="dxa"/>
            <w:vAlign w:val="center"/>
          </w:tcPr>
          <w:p w14:paraId="634E3547" w14:textId="77777777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0E280E" w:rsidRPr="00B54906" w14:paraId="30134951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34B4E59F" w14:textId="5D3E6D72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Hoxa10</w:t>
            </w:r>
          </w:p>
        </w:tc>
        <w:tc>
          <w:tcPr>
            <w:tcW w:w="3748" w:type="dxa"/>
            <w:vAlign w:val="center"/>
          </w:tcPr>
          <w:p w14:paraId="1AD9D3F7" w14:textId="1442951B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GGCTCTTGAACCTGTACCCC</w:t>
            </w:r>
          </w:p>
        </w:tc>
        <w:tc>
          <w:tcPr>
            <w:tcW w:w="3650" w:type="dxa"/>
            <w:vAlign w:val="center"/>
          </w:tcPr>
          <w:p w14:paraId="31A55DFC" w14:textId="39F7492B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AGGGTGCTTCCAAATAGTC</w:t>
            </w:r>
          </w:p>
        </w:tc>
      </w:tr>
      <w:tr w:rsidR="000E280E" w:rsidRPr="00B54906" w14:paraId="68792F3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EF067D0" w14:textId="3EF98ED9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Hoxd9</w:t>
            </w:r>
          </w:p>
        </w:tc>
        <w:tc>
          <w:tcPr>
            <w:tcW w:w="3748" w:type="dxa"/>
            <w:vAlign w:val="center"/>
          </w:tcPr>
          <w:p w14:paraId="17CB8A08" w14:textId="0C76000D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GATAATCGCCTAGGTGTGACTTAG</w:t>
            </w:r>
          </w:p>
        </w:tc>
        <w:tc>
          <w:tcPr>
            <w:tcW w:w="3650" w:type="dxa"/>
            <w:vAlign w:val="center"/>
          </w:tcPr>
          <w:p w14:paraId="767B04EF" w14:textId="5DD4283B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TCTCTTCTTGCCTCTCTGGG</w:t>
            </w:r>
          </w:p>
        </w:tc>
      </w:tr>
      <w:tr w:rsidR="000E280E" w:rsidRPr="00B54906" w14:paraId="79A6AA0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C1574DA" w14:textId="06E9EBE9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Pax7</w:t>
            </w:r>
          </w:p>
        </w:tc>
        <w:tc>
          <w:tcPr>
            <w:tcW w:w="3748" w:type="dxa"/>
            <w:vAlign w:val="center"/>
          </w:tcPr>
          <w:p w14:paraId="2E308C30" w14:textId="5BA47400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CAGAAAGAGGCGCTGAGAG</w:t>
            </w:r>
          </w:p>
        </w:tc>
        <w:tc>
          <w:tcPr>
            <w:tcW w:w="3650" w:type="dxa"/>
            <w:vAlign w:val="center"/>
          </w:tcPr>
          <w:p w14:paraId="177EE1BC" w14:textId="54D59DF8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GAGCCCAGAGGTTGCG</w:t>
            </w:r>
          </w:p>
        </w:tc>
      </w:tr>
      <w:tr w:rsidR="000E280E" w:rsidRPr="00B54906" w14:paraId="09A948B4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9D5F2B7" w14:textId="570BEB49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Bmp6</w:t>
            </w:r>
          </w:p>
        </w:tc>
        <w:tc>
          <w:tcPr>
            <w:tcW w:w="3748" w:type="dxa"/>
            <w:vAlign w:val="center"/>
          </w:tcPr>
          <w:p w14:paraId="6FCD090E" w14:textId="3BF46F52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GCCGCCTCTGAGGGTTC</w:t>
            </w:r>
          </w:p>
        </w:tc>
        <w:tc>
          <w:tcPr>
            <w:tcW w:w="3650" w:type="dxa"/>
            <w:vAlign w:val="center"/>
          </w:tcPr>
          <w:p w14:paraId="27E14F3B" w14:textId="0EDB1AB1" w:rsidR="000E280E" w:rsidRPr="00B54906" w:rsidRDefault="00BD2C50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CCAGGTGTGTCCTAGGCAG</w:t>
            </w:r>
          </w:p>
        </w:tc>
      </w:tr>
      <w:tr w:rsidR="000E280E" w:rsidRPr="00B54906" w14:paraId="5F81BE0E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3E56D2B2" w14:textId="7F4E3EB6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Elavl3</w:t>
            </w:r>
          </w:p>
        </w:tc>
        <w:tc>
          <w:tcPr>
            <w:tcW w:w="3748" w:type="dxa"/>
            <w:vAlign w:val="center"/>
          </w:tcPr>
          <w:p w14:paraId="23DDBE13" w14:textId="4737DFCE" w:rsidR="000E280E" w:rsidRPr="00B54906" w:rsidRDefault="00B67F3A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TGGTTCGAGAGGCTTTG</w:t>
            </w:r>
          </w:p>
        </w:tc>
        <w:tc>
          <w:tcPr>
            <w:tcW w:w="3650" w:type="dxa"/>
            <w:vAlign w:val="center"/>
          </w:tcPr>
          <w:p w14:paraId="0CD1965A" w14:textId="2FA305AE" w:rsidR="000E280E" w:rsidRPr="00B54906" w:rsidRDefault="00B67F3A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CAGCCTTCCAGTGAGGA</w:t>
            </w:r>
          </w:p>
        </w:tc>
      </w:tr>
      <w:tr w:rsidR="000E280E" w:rsidRPr="00B54906" w14:paraId="3F7AFF1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71C90383" w14:textId="77C8BB3C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Shc3</w:t>
            </w:r>
          </w:p>
        </w:tc>
        <w:tc>
          <w:tcPr>
            <w:tcW w:w="3748" w:type="dxa"/>
            <w:vAlign w:val="center"/>
          </w:tcPr>
          <w:p w14:paraId="4798ADDA" w14:textId="191BBC63" w:rsidR="000E280E" w:rsidRPr="00B54906" w:rsidRDefault="00B67F3A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TGAGTGCCACCAGGAAG</w:t>
            </w:r>
          </w:p>
        </w:tc>
        <w:tc>
          <w:tcPr>
            <w:tcW w:w="3650" w:type="dxa"/>
            <w:vAlign w:val="center"/>
          </w:tcPr>
          <w:p w14:paraId="47526860" w14:textId="7B3DE400" w:rsidR="000E280E" w:rsidRPr="00B54906" w:rsidRDefault="00B67F3A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TACCCACCTTGACCACATAG</w:t>
            </w:r>
          </w:p>
        </w:tc>
      </w:tr>
      <w:tr w:rsidR="000E280E" w:rsidRPr="00B54906" w14:paraId="1BEF702B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C991BD9" w14:textId="6AC3D505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Runx2</w:t>
            </w:r>
          </w:p>
        </w:tc>
        <w:tc>
          <w:tcPr>
            <w:tcW w:w="3748" w:type="dxa"/>
            <w:vAlign w:val="center"/>
          </w:tcPr>
          <w:p w14:paraId="48CE55C2" w14:textId="742482B7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CGACAACCGCACCAT</w:t>
            </w:r>
          </w:p>
        </w:tc>
        <w:tc>
          <w:tcPr>
            <w:tcW w:w="3650" w:type="dxa"/>
            <w:vAlign w:val="center"/>
          </w:tcPr>
          <w:p w14:paraId="2EBCCC1E" w14:textId="30E3D07F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ACGGAGCACAGGAAGTT</w:t>
            </w:r>
          </w:p>
        </w:tc>
      </w:tr>
      <w:tr w:rsidR="000E280E" w:rsidRPr="00B54906" w14:paraId="115E73DC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64ADA37" w14:textId="75D01421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Fgf4-Pro</w:t>
            </w:r>
          </w:p>
        </w:tc>
        <w:tc>
          <w:tcPr>
            <w:tcW w:w="3748" w:type="dxa"/>
            <w:vAlign w:val="center"/>
          </w:tcPr>
          <w:p w14:paraId="00A2261F" w14:textId="364896C7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AAAGGTTCTGGCGGTTCA</w:t>
            </w:r>
          </w:p>
        </w:tc>
        <w:tc>
          <w:tcPr>
            <w:tcW w:w="3650" w:type="dxa"/>
            <w:vAlign w:val="center"/>
          </w:tcPr>
          <w:p w14:paraId="679D1C95" w14:textId="44D36654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GCACTCGAACCTGTTGAT</w:t>
            </w:r>
          </w:p>
        </w:tc>
      </w:tr>
      <w:tr w:rsidR="000E280E" w:rsidRPr="00B54906" w14:paraId="6BE90B18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F8F7F95" w14:textId="4AA124BB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Fgf4-Intr</w:t>
            </w:r>
          </w:p>
        </w:tc>
        <w:tc>
          <w:tcPr>
            <w:tcW w:w="3748" w:type="dxa"/>
            <w:vAlign w:val="center"/>
          </w:tcPr>
          <w:p w14:paraId="6F1E6DF6" w14:textId="2695E227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ATGTTCATGGCCCTCAGTAA</w:t>
            </w:r>
          </w:p>
        </w:tc>
        <w:tc>
          <w:tcPr>
            <w:tcW w:w="3650" w:type="dxa"/>
            <w:vAlign w:val="center"/>
          </w:tcPr>
          <w:p w14:paraId="7D6D79DD" w14:textId="296274B1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CACAGTCTAGGAAGGAAGTG</w:t>
            </w:r>
          </w:p>
        </w:tc>
      </w:tr>
      <w:tr w:rsidR="000E280E" w:rsidRPr="00B54906" w14:paraId="32552771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60341FE9" w14:textId="230B05C2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Utf1</w:t>
            </w:r>
          </w:p>
        </w:tc>
        <w:tc>
          <w:tcPr>
            <w:tcW w:w="3748" w:type="dxa"/>
            <w:vAlign w:val="center"/>
          </w:tcPr>
          <w:p w14:paraId="4AB91D97" w14:textId="1EEF02D1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TTGGGCGACATCTCAACA</w:t>
            </w:r>
          </w:p>
        </w:tc>
        <w:tc>
          <w:tcPr>
            <w:tcW w:w="3650" w:type="dxa"/>
            <w:vAlign w:val="center"/>
          </w:tcPr>
          <w:p w14:paraId="3AB0F935" w14:textId="7037FB22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AAACGGTTTGGTCGAAGGA</w:t>
            </w:r>
          </w:p>
        </w:tc>
      </w:tr>
      <w:tr w:rsidR="000E280E" w:rsidRPr="00B54906" w14:paraId="4F0281E4" w14:textId="77777777" w:rsidTr="00B54906">
        <w:trPr>
          <w:trHeight w:hRule="exact" w:val="432"/>
        </w:trPr>
        <w:tc>
          <w:tcPr>
            <w:tcW w:w="1458" w:type="dxa"/>
            <w:vAlign w:val="center"/>
          </w:tcPr>
          <w:p w14:paraId="07D6F4F1" w14:textId="78E8A58F" w:rsidR="000E280E" w:rsidRPr="00B54906" w:rsidRDefault="000E280E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Nphs1</w:t>
            </w:r>
          </w:p>
        </w:tc>
        <w:tc>
          <w:tcPr>
            <w:tcW w:w="3748" w:type="dxa"/>
            <w:vAlign w:val="center"/>
          </w:tcPr>
          <w:p w14:paraId="5C7F81B0" w14:textId="106A660E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CCAGGATGGTCAGGTTTGTT</w:t>
            </w:r>
          </w:p>
        </w:tc>
        <w:tc>
          <w:tcPr>
            <w:tcW w:w="3650" w:type="dxa"/>
            <w:vAlign w:val="center"/>
          </w:tcPr>
          <w:p w14:paraId="229F295C" w14:textId="110E64B5" w:rsidR="000E280E" w:rsidRPr="00B54906" w:rsidRDefault="00CF5D4C" w:rsidP="00CF5D4C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54906">
              <w:rPr>
                <w:rFonts w:ascii="Arial Unicode MS" w:eastAsia="Arial Unicode MS" w:hAnsi="Arial Unicode MS" w:cs="Arial Unicode MS"/>
                <w:sz w:val="20"/>
                <w:szCs w:val="20"/>
              </w:rPr>
              <w:t>GTGGCGAGTGTTGGAGAG</w:t>
            </w:r>
          </w:p>
        </w:tc>
      </w:tr>
    </w:tbl>
    <w:p w14:paraId="5653A39A" w14:textId="77777777" w:rsidR="008D6209" w:rsidRPr="000E280E" w:rsidRDefault="008D6209" w:rsidP="008D6209">
      <w:pPr>
        <w:spacing w:line="480" w:lineRule="auto"/>
        <w:rPr>
          <w:rFonts w:ascii="Arial" w:hAnsi="Arial"/>
          <w:sz w:val="20"/>
          <w:szCs w:val="20"/>
        </w:rPr>
      </w:pPr>
    </w:p>
    <w:sectPr w:rsidR="008D6209" w:rsidRPr="000E280E" w:rsidSect="00825A9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81C23" w14:textId="77777777" w:rsidR="005216ED" w:rsidRDefault="005216ED" w:rsidP="005216ED">
      <w:r>
        <w:separator/>
      </w:r>
    </w:p>
  </w:endnote>
  <w:endnote w:type="continuationSeparator" w:id="0">
    <w:p w14:paraId="4DE926B4" w14:textId="77777777" w:rsidR="005216ED" w:rsidRDefault="005216ED" w:rsidP="0052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5F0E2" w14:textId="77777777" w:rsidR="005216ED" w:rsidRDefault="005216ED" w:rsidP="005216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648818" w14:textId="77777777" w:rsidR="005216ED" w:rsidRDefault="005216ED" w:rsidP="005216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5DE93" w14:textId="77777777" w:rsidR="005216ED" w:rsidRDefault="005216ED" w:rsidP="005216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49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33DD84" w14:textId="77777777" w:rsidR="005216ED" w:rsidRDefault="005216ED" w:rsidP="005216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4DBA7" w14:textId="77777777" w:rsidR="005216ED" w:rsidRDefault="005216ED" w:rsidP="005216ED">
      <w:r>
        <w:separator/>
      </w:r>
    </w:p>
  </w:footnote>
  <w:footnote w:type="continuationSeparator" w:id="0">
    <w:p w14:paraId="239B8492" w14:textId="77777777" w:rsidR="005216ED" w:rsidRDefault="005216ED" w:rsidP="005216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h Starmer">
    <w15:presenceInfo w15:providerId="None" w15:userId="Josh Starm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FE7"/>
    <w:rsid w:val="0000123D"/>
    <w:rsid w:val="00017FBB"/>
    <w:rsid w:val="00036C17"/>
    <w:rsid w:val="00067333"/>
    <w:rsid w:val="000A454F"/>
    <w:rsid w:val="000C41CE"/>
    <w:rsid w:val="000E1492"/>
    <w:rsid w:val="000E280E"/>
    <w:rsid w:val="00146764"/>
    <w:rsid w:val="001870D0"/>
    <w:rsid w:val="001908DD"/>
    <w:rsid w:val="001D6A5D"/>
    <w:rsid w:val="00216883"/>
    <w:rsid w:val="002201E8"/>
    <w:rsid w:val="002408FC"/>
    <w:rsid w:val="002D0071"/>
    <w:rsid w:val="002D2003"/>
    <w:rsid w:val="002E4732"/>
    <w:rsid w:val="0037285D"/>
    <w:rsid w:val="00491858"/>
    <w:rsid w:val="00496611"/>
    <w:rsid w:val="005216ED"/>
    <w:rsid w:val="00577FE7"/>
    <w:rsid w:val="005E79AB"/>
    <w:rsid w:val="006449C7"/>
    <w:rsid w:val="0066653A"/>
    <w:rsid w:val="006A74AF"/>
    <w:rsid w:val="006D5A1D"/>
    <w:rsid w:val="006D6D0B"/>
    <w:rsid w:val="00720435"/>
    <w:rsid w:val="007D637D"/>
    <w:rsid w:val="007D7D65"/>
    <w:rsid w:val="00825A95"/>
    <w:rsid w:val="0084274F"/>
    <w:rsid w:val="008536B4"/>
    <w:rsid w:val="008B751F"/>
    <w:rsid w:val="008D6209"/>
    <w:rsid w:val="0090476A"/>
    <w:rsid w:val="009313FA"/>
    <w:rsid w:val="009426B5"/>
    <w:rsid w:val="009D7234"/>
    <w:rsid w:val="009F68D7"/>
    <w:rsid w:val="00A576FD"/>
    <w:rsid w:val="00A83158"/>
    <w:rsid w:val="00AE34F0"/>
    <w:rsid w:val="00B54906"/>
    <w:rsid w:val="00B67F3A"/>
    <w:rsid w:val="00B74680"/>
    <w:rsid w:val="00BA13C9"/>
    <w:rsid w:val="00BB133A"/>
    <w:rsid w:val="00BC10FF"/>
    <w:rsid w:val="00BD2C50"/>
    <w:rsid w:val="00BD786F"/>
    <w:rsid w:val="00BF6C6C"/>
    <w:rsid w:val="00C143FC"/>
    <w:rsid w:val="00C25E3D"/>
    <w:rsid w:val="00C30011"/>
    <w:rsid w:val="00C36227"/>
    <w:rsid w:val="00C67D53"/>
    <w:rsid w:val="00CB3BBF"/>
    <w:rsid w:val="00CF1FA9"/>
    <w:rsid w:val="00CF5D4C"/>
    <w:rsid w:val="00CF6119"/>
    <w:rsid w:val="00D148CC"/>
    <w:rsid w:val="00D26CE2"/>
    <w:rsid w:val="00D45243"/>
    <w:rsid w:val="00D6441F"/>
    <w:rsid w:val="00D778FE"/>
    <w:rsid w:val="00E276CE"/>
    <w:rsid w:val="00E7258D"/>
    <w:rsid w:val="00EC0621"/>
    <w:rsid w:val="00F03C7D"/>
    <w:rsid w:val="00F61D75"/>
    <w:rsid w:val="00F6569A"/>
    <w:rsid w:val="00FA24BA"/>
    <w:rsid w:val="00FC60FA"/>
    <w:rsid w:val="00FD7AAE"/>
    <w:rsid w:val="00FE6BE0"/>
    <w:rsid w:val="00FF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32FC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1E8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1E8"/>
    <w:rPr>
      <w:rFonts w:ascii="Times New Roman" w:hAnsi="Times New Roman"/>
      <w:sz w:val="26"/>
      <w:szCs w:val="26"/>
    </w:rPr>
  </w:style>
  <w:style w:type="table" w:styleId="TableGrid">
    <w:name w:val="Table Grid"/>
    <w:basedOn w:val="TableNormal"/>
    <w:uiPriority w:val="59"/>
    <w:rsid w:val="000E14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21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6ED"/>
  </w:style>
  <w:style w:type="character" w:styleId="PageNumber">
    <w:name w:val="page number"/>
    <w:basedOn w:val="DefaultParagraphFont"/>
    <w:uiPriority w:val="99"/>
    <w:semiHidden/>
    <w:unhideWhenUsed/>
    <w:rsid w:val="005216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1E8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1E8"/>
    <w:rPr>
      <w:rFonts w:ascii="Times New Roman" w:hAnsi="Times New Roman"/>
      <w:sz w:val="26"/>
      <w:szCs w:val="26"/>
    </w:rPr>
  </w:style>
  <w:style w:type="table" w:styleId="TableGrid">
    <w:name w:val="Table Grid"/>
    <w:basedOn w:val="TableNormal"/>
    <w:uiPriority w:val="59"/>
    <w:rsid w:val="000E14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21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6ED"/>
  </w:style>
  <w:style w:type="character" w:styleId="PageNumber">
    <w:name w:val="page number"/>
    <w:basedOn w:val="DefaultParagraphFont"/>
    <w:uiPriority w:val="99"/>
    <w:semiHidden/>
    <w:unhideWhenUsed/>
    <w:rsid w:val="00521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2</Words>
  <Characters>1499</Characters>
  <Application>Microsoft Macintosh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peng Mu</dc:creator>
  <cp:keywords/>
  <dc:description/>
  <cp:lastModifiedBy>Weipeng Mu</cp:lastModifiedBy>
  <cp:revision>11</cp:revision>
  <dcterms:created xsi:type="dcterms:W3CDTF">2018-07-12T20:09:00Z</dcterms:created>
  <dcterms:modified xsi:type="dcterms:W3CDTF">2018-08-01T18:02:00Z</dcterms:modified>
</cp:coreProperties>
</file>